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  <w:lang w:val="en-US" w:eastAsia="zh-CN"/>
        </w:rPr>
        <w:t>2</w:t>
      </w:r>
      <w:r>
        <w:rPr>
          <w:b/>
          <w:bCs/>
        </w:rPr>
        <w:t>.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1054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t>Detailed point</w:t>
      </w:r>
      <w:r>
        <w:rPr>
          <w:rFonts w:eastAsia="宋体"/>
          <w:b/>
          <w:bCs/>
          <w:lang w:val="en-US" w:eastAsia="zh-CN"/>
        </w:rPr>
        <w:t>s</w:t>
      </w:r>
      <w:r>
        <w:rPr>
          <w:rFonts w:eastAsia="宋体"/>
          <w:b/>
          <w:bCs/>
          <w:lang w:eastAsia="zh-CN"/>
        </w:rPr>
        <w:t xml:space="preserve"> of the variables in nomogram model </w:t>
      </w:r>
      <w:r>
        <w:rPr>
          <w:rFonts w:eastAsia="宋体"/>
          <w:b/>
          <w:bCs/>
          <w:lang w:val="en-US" w:eastAsia="zh-CN"/>
        </w:rPr>
        <w:t>2</w:t>
      </w:r>
    </w:p>
    <w:tbl>
      <w:tblPr>
        <w:tblW w:w="7063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9"/>
        <w:gridCol w:w="3414"/>
      </w:tblGrid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cs="Helvetica;Arial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＜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-4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0-5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0-6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0+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it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ervix Uter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5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rpus Uter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5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Female Genital Organs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7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vary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idney or Renal Pelvis or Urinary Bladder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gina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fferentiate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Grad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ell differentiated; Grade 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derately differentiated; Grade 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oorly differentiated; Grade I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differentiated; anaplastic; Grade IV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176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ER St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calized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stant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10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S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age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8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I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V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otal Points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3-year surviv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5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1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17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  <w:lang w:val="en-US" w:eastAsia="zh-CN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Calibri" w:cs="Calibri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otal Points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5-year surviva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91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6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2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7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3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3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Total Points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obability for 8-year survival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8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1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5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3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81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9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7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4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7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71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3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  <w:lang w:val="en-US" w:eastAsia="zh-CN" w:bidi="ar"/>
              </w:rPr>
              <w:t>165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880" w:hanging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20"/>
                <w:szCs w:val="20"/>
                <w:lang w:bidi="ar"/>
              </w:rPr>
              <w:t>0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13:46:00Z</dcterms:created>
  <dc:creator>纬---</dc:creator>
  <dc:description/>
  <dc:language>en-US</dc:language>
  <cp:lastModifiedBy>纬---</cp:lastModifiedBy>
  <dcterms:modified xsi:type="dcterms:W3CDTF">2023-03-06T13:03:14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11F1FBBF2F4845B9C4083D05895A5F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